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82F1C" w:rsidRPr="004F23CD" w:rsidRDefault="002D7789" w:rsidP="004F23CD">
      <w:pPr>
        <w:spacing w:afterLines="30" w:after="93" w:line="360" w:lineRule="exact"/>
        <w:rPr>
          <w:rFonts w:ascii="Times New Roman" w:hAnsi="Times New Roman" w:cs="Times New Roman"/>
          <w:b/>
          <w:sz w:val="28"/>
          <w:szCs w:val="30"/>
        </w:rPr>
      </w:pPr>
      <w:r w:rsidRPr="004F23CD">
        <w:rPr>
          <w:rFonts w:ascii="Times New Roman" w:hAnsi="Times New Roman" w:cs="Times New Roman"/>
          <w:b/>
          <w:sz w:val="28"/>
          <w:szCs w:val="30"/>
        </w:rPr>
        <w:t>Table S4 Analysis of sequence assembly and alignment of transcriptome</w:t>
      </w:r>
    </w:p>
    <w:tbl>
      <w:tblPr>
        <w:tblW w:w="13892" w:type="dxa"/>
        <w:tblLook w:val="04A0" w:firstRow="1" w:lastRow="0" w:firstColumn="1" w:lastColumn="0" w:noHBand="0" w:noVBand="1"/>
      </w:tblPr>
      <w:tblGrid>
        <w:gridCol w:w="1112"/>
        <w:gridCol w:w="1519"/>
        <w:gridCol w:w="1939"/>
        <w:gridCol w:w="1818"/>
        <w:gridCol w:w="1220"/>
        <w:gridCol w:w="3452"/>
        <w:gridCol w:w="2832"/>
      </w:tblGrid>
      <w:tr w:rsidR="002D7789" w:rsidRPr="002D7789" w:rsidTr="004F23CD">
        <w:trPr>
          <w:trHeight w:val="470"/>
          <w:tblHeader/>
        </w:trPr>
        <w:tc>
          <w:tcPr>
            <w:tcW w:w="11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6"/>
                <w:szCs w:val="26"/>
              </w:rPr>
              <w:t>Sample</w:t>
            </w:r>
          </w:p>
        </w:tc>
        <w:tc>
          <w:tcPr>
            <w:tcW w:w="15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6"/>
                <w:szCs w:val="26"/>
              </w:rPr>
              <w:t>Raw reads</w:t>
            </w:r>
          </w:p>
        </w:tc>
        <w:tc>
          <w:tcPr>
            <w:tcW w:w="19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6"/>
                <w:szCs w:val="26"/>
              </w:rPr>
              <w:t>Raw bases</w:t>
            </w:r>
          </w:p>
        </w:tc>
        <w:tc>
          <w:tcPr>
            <w:tcW w:w="18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6"/>
                <w:szCs w:val="26"/>
              </w:rPr>
              <w:t>Clean reads</w:t>
            </w:r>
          </w:p>
        </w:tc>
        <w:tc>
          <w:tcPr>
            <w:tcW w:w="12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6"/>
                <w:szCs w:val="26"/>
              </w:rPr>
              <w:t>Q3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6"/>
                <w:szCs w:val="26"/>
              </w:rPr>
              <w:t xml:space="preserve"> </w:t>
            </w:r>
            <w:r w:rsidRPr="002D77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6"/>
                <w:szCs w:val="26"/>
              </w:rPr>
              <w:t>(%)</w:t>
            </w:r>
          </w:p>
        </w:tc>
        <w:tc>
          <w:tcPr>
            <w:tcW w:w="345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6"/>
                <w:szCs w:val="26"/>
              </w:rPr>
              <w:t xml:space="preserve">S. </w:t>
            </w:r>
            <w:proofErr w:type="spellStart"/>
            <w:r w:rsidRPr="002D778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6"/>
                <w:szCs w:val="26"/>
              </w:rPr>
              <w:t>officinarum</w:t>
            </w:r>
            <w:proofErr w:type="spellEnd"/>
            <w:r w:rsidRPr="002D778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6"/>
                <w:szCs w:val="26"/>
              </w:rPr>
              <w:t xml:space="preserve"> </w:t>
            </w:r>
            <w:r w:rsidRPr="002D77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6"/>
                <w:szCs w:val="26"/>
              </w:rPr>
              <w:t xml:space="preserve">mapped 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6"/>
                <w:szCs w:val="26"/>
              </w:rPr>
              <w:t xml:space="preserve">S. scitamineum </w:t>
            </w:r>
            <w:r w:rsidRPr="002D77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6"/>
                <w:szCs w:val="26"/>
              </w:rPr>
              <w:t xml:space="preserve">mapped </w:t>
            </w:r>
          </w:p>
        </w:tc>
      </w:tr>
      <w:tr w:rsidR="002D7789" w:rsidRPr="002D7789" w:rsidTr="002D7789">
        <w:trPr>
          <w:trHeight w:val="46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H_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5178644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7819753648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5119267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94.9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45893588 (89.65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-</w:t>
            </w:r>
          </w:p>
        </w:tc>
      </w:tr>
      <w:tr w:rsidR="002D7789" w:rsidRPr="002D7789" w:rsidTr="002D7789">
        <w:trPr>
          <w:trHeight w:val="46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H_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5008085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7562209256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4934059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94.62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44224465 (89.63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-</w:t>
            </w:r>
          </w:p>
        </w:tc>
      </w:tr>
      <w:tr w:rsidR="002D7789" w:rsidRPr="002D7789" w:rsidTr="002D7789">
        <w:trPr>
          <w:trHeight w:val="46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H_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4528198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6837580188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4470395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94.75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40194846 (89.91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-</w:t>
            </w:r>
          </w:p>
        </w:tc>
      </w:tr>
      <w:tr w:rsidR="002D7789" w:rsidRPr="002D7789" w:rsidTr="002D7789">
        <w:trPr>
          <w:trHeight w:val="46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bookmarkStart w:id="0" w:name="_GoBack"/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WT_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8656766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13071717566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8562686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94.84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73963505 (86.38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761115 (0.89%)</w:t>
            </w:r>
          </w:p>
        </w:tc>
      </w:tr>
      <w:bookmarkEnd w:id="0"/>
      <w:tr w:rsidR="002D7789" w:rsidRPr="002D7789" w:rsidTr="002D7789">
        <w:trPr>
          <w:trHeight w:val="46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WT_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7459640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1126405670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7359070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94.69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66147595 (89.89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360450 (0.49%)</w:t>
            </w:r>
          </w:p>
        </w:tc>
      </w:tr>
      <w:tr w:rsidR="002D7789" w:rsidRPr="002D7789" w:rsidTr="002D7789">
        <w:trPr>
          <w:trHeight w:val="46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WT_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7158334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1080908464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7089320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95.23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62863772 (88.67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981313 (1.38%)</w:t>
            </w:r>
          </w:p>
        </w:tc>
      </w:tr>
      <w:tr w:rsidR="002D7789" w:rsidRPr="002D7789" w:rsidTr="002D7789">
        <w:trPr>
          <w:trHeight w:val="46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Δ3</w:t>
            </w:r>
            <w:r w:rsidRPr="002D7789">
              <w:rPr>
                <w:rFonts w:ascii="Times New Roman" w:eastAsia="宋体" w:hAnsi="Times New Roman" w:cs="Times New Roman"/>
                <w:color w:val="000000"/>
                <w:kern w:val="0"/>
                <w:sz w:val="26"/>
                <w:szCs w:val="26"/>
              </w:rPr>
              <w:t>5</w:t>
            </w: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_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7323782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11058912028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7230442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94.91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64315175 (88.95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780655 (1.08%)</w:t>
            </w:r>
          </w:p>
        </w:tc>
      </w:tr>
      <w:tr w:rsidR="002D7789" w:rsidRPr="002D7789" w:rsidTr="002D7789">
        <w:trPr>
          <w:trHeight w:val="46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Δ3</w:t>
            </w:r>
            <w:r w:rsidRPr="002D7789">
              <w:rPr>
                <w:rFonts w:ascii="Times New Roman" w:eastAsia="宋体" w:hAnsi="Times New Roman" w:cs="Times New Roman"/>
                <w:color w:val="000000"/>
                <w:kern w:val="0"/>
                <w:sz w:val="26"/>
                <w:szCs w:val="26"/>
              </w:rPr>
              <w:t>5</w:t>
            </w: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_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9170751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1384783461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9062353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95.04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81371352 (89.79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990443 (1.09%)</w:t>
            </w:r>
          </w:p>
        </w:tc>
      </w:tr>
      <w:tr w:rsidR="002D7789" w:rsidRPr="002D7789" w:rsidTr="002D7789">
        <w:trPr>
          <w:trHeight w:val="46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Δ3</w:t>
            </w:r>
            <w:r w:rsidRPr="002D7789">
              <w:rPr>
                <w:rFonts w:ascii="Times New Roman" w:eastAsia="宋体" w:hAnsi="Times New Roman" w:cs="Times New Roman"/>
                <w:color w:val="000000"/>
                <w:kern w:val="0"/>
                <w:sz w:val="26"/>
                <w:szCs w:val="26"/>
              </w:rPr>
              <w:t>5</w:t>
            </w: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_</w:t>
            </w:r>
            <w:r w:rsidRPr="002D7789">
              <w:rPr>
                <w:rFonts w:ascii="Times New Roman" w:eastAsia="宋体" w:hAnsi="Times New Roman" w:cs="Times New Roman"/>
                <w:color w:val="000000"/>
                <w:kern w:val="0"/>
                <w:sz w:val="26"/>
                <w:szCs w:val="26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7977392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1204586222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7873636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94.83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70325783 (89.32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811290 (1.03%)</w:t>
            </w:r>
          </w:p>
        </w:tc>
      </w:tr>
      <w:tr w:rsidR="002D7789" w:rsidRPr="002D7789" w:rsidTr="004F23CD">
        <w:trPr>
          <w:trHeight w:val="468"/>
        </w:trPr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White</w:t>
            </w:r>
            <w:r w:rsidR="004F23CD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_</w:t>
            </w: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73896538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11158377238</w:t>
            </w:r>
          </w:p>
        </w:tc>
        <w:tc>
          <w:tcPr>
            <w:tcW w:w="18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73060202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94.73</w:t>
            </w:r>
          </w:p>
        </w:tc>
        <w:tc>
          <w:tcPr>
            <w:tcW w:w="34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57605989 (78.85%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9543215 (13.06%)</w:t>
            </w:r>
          </w:p>
        </w:tc>
      </w:tr>
      <w:tr w:rsidR="002D7789" w:rsidRPr="002D7789" w:rsidTr="004F23CD">
        <w:trPr>
          <w:trHeight w:val="468"/>
        </w:trPr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White</w:t>
            </w:r>
            <w:r w:rsidR="004F23CD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_</w:t>
            </w: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74262210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11213593710</w:t>
            </w:r>
          </w:p>
        </w:tc>
        <w:tc>
          <w:tcPr>
            <w:tcW w:w="18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73521496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94.89</w:t>
            </w:r>
          </w:p>
        </w:tc>
        <w:tc>
          <w:tcPr>
            <w:tcW w:w="34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54862844 (74.62%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13395984 (18.22%)</w:t>
            </w:r>
          </w:p>
        </w:tc>
      </w:tr>
      <w:tr w:rsidR="002D7789" w:rsidRPr="002D7789" w:rsidTr="004F23CD">
        <w:trPr>
          <w:trHeight w:val="468"/>
        </w:trPr>
        <w:tc>
          <w:tcPr>
            <w:tcW w:w="11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White</w:t>
            </w:r>
            <w:r w:rsidR="004F23CD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_</w:t>
            </w: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3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77168204</w:t>
            </w:r>
          </w:p>
        </w:tc>
        <w:tc>
          <w:tcPr>
            <w:tcW w:w="19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11652398804</w:t>
            </w:r>
          </w:p>
        </w:tc>
        <w:tc>
          <w:tcPr>
            <w:tcW w:w="181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76309680</w:t>
            </w:r>
          </w:p>
        </w:tc>
        <w:tc>
          <w:tcPr>
            <w:tcW w:w="122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94.97</w:t>
            </w:r>
          </w:p>
        </w:tc>
        <w:tc>
          <w:tcPr>
            <w:tcW w:w="345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60836789 (79.72%)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8478372 (11.11%)</w:t>
            </w:r>
          </w:p>
        </w:tc>
      </w:tr>
      <w:tr w:rsidR="002D7789" w:rsidRPr="002D7789" w:rsidTr="002D7789">
        <w:trPr>
          <w:trHeight w:val="46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Gray</w:t>
            </w:r>
            <w:r w:rsidR="004F23CD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_</w:t>
            </w: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8209905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1239695685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8097868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95.12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41383891 (51.1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35092624 (43.34%)</w:t>
            </w:r>
          </w:p>
        </w:tc>
      </w:tr>
      <w:tr w:rsidR="002D7789" w:rsidRPr="002D7789" w:rsidTr="002D7789">
        <w:trPr>
          <w:trHeight w:val="46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Gray</w:t>
            </w:r>
            <w:r w:rsidR="004F23CD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_</w:t>
            </w: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8540657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1289639267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8443060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95.23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40134998 (47.54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39780271 (47.12%)</w:t>
            </w:r>
          </w:p>
        </w:tc>
      </w:tr>
      <w:tr w:rsidR="002D7789" w:rsidRPr="002D7789" w:rsidTr="002D7789">
        <w:trPr>
          <w:trHeight w:val="46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Gray</w:t>
            </w:r>
            <w:r w:rsidR="004F23CD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_</w:t>
            </w: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7047329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1064146739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6960363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95.01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38580145 (55.43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26948245 (38.72%)</w:t>
            </w:r>
          </w:p>
        </w:tc>
      </w:tr>
      <w:tr w:rsidR="002D7789" w:rsidRPr="002D7789" w:rsidTr="002D7789">
        <w:trPr>
          <w:trHeight w:val="46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Black</w:t>
            </w:r>
            <w:r w:rsidR="004F23CD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_</w:t>
            </w: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7545906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1139431866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7442977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94.89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14521913 (19.51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57624949 (77.42%)</w:t>
            </w:r>
          </w:p>
        </w:tc>
      </w:tr>
      <w:tr w:rsidR="002D7789" w:rsidRPr="002D7789" w:rsidTr="002D7789">
        <w:trPr>
          <w:trHeight w:val="46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Black</w:t>
            </w:r>
            <w:r w:rsidR="004F23CD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_</w:t>
            </w: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8199037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12380546776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8090136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94.96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18402962 (22.75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59780254 (73.89%)</w:t>
            </w:r>
          </w:p>
        </w:tc>
      </w:tr>
      <w:tr w:rsidR="002D7789" w:rsidRPr="002D7789" w:rsidTr="002D7789">
        <w:trPr>
          <w:trHeight w:val="468"/>
        </w:trPr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Black</w:t>
            </w:r>
            <w:r w:rsidR="004F23CD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_</w:t>
            </w: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8642011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13049437214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85414508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95.07</w:t>
            </w:r>
          </w:p>
        </w:tc>
        <w:tc>
          <w:tcPr>
            <w:tcW w:w="34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16072941 (18.82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D7789" w:rsidRPr="002D7789" w:rsidRDefault="002D7789" w:rsidP="004F23C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</w:pPr>
            <w:r w:rsidRPr="002D7789"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66328991 (77.66%)</w:t>
            </w:r>
          </w:p>
        </w:tc>
      </w:tr>
    </w:tbl>
    <w:p w:rsidR="002D7789" w:rsidRPr="002D7789" w:rsidRDefault="002D7789" w:rsidP="004F23CD">
      <w:pPr>
        <w:spacing w:line="360" w:lineRule="exact"/>
        <w:rPr>
          <w:rFonts w:ascii="Times New Roman" w:hAnsi="Times New Roman" w:cs="Times New Roman"/>
        </w:rPr>
      </w:pPr>
    </w:p>
    <w:sectPr w:rsidR="002D7789" w:rsidRPr="002D7789" w:rsidSect="004F23CD">
      <w:pgSz w:w="16838" w:h="11906" w:orient="landscape"/>
      <w:pgMar w:top="1134" w:right="1440" w:bottom="1134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41F08" w:rsidRDefault="00141F08" w:rsidP="004F23CD">
      <w:r>
        <w:separator/>
      </w:r>
    </w:p>
  </w:endnote>
  <w:endnote w:type="continuationSeparator" w:id="0">
    <w:p w:rsidR="00141F08" w:rsidRDefault="00141F08" w:rsidP="004F23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41F08" w:rsidRDefault="00141F08" w:rsidP="004F23CD">
      <w:r>
        <w:separator/>
      </w:r>
    </w:p>
  </w:footnote>
  <w:footnote w:type="continuationSeparator" w:id="0">
    <w:p w:rsidR="00141F08" w:rsidRDefault="00141F08" w:rsidP="004F23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789"/>
    <w:rsid w:val="00141F08"/>
    <w:rsid w:val="002D7789"/>
    <w:rsid w:val="004F23CD"/>
    <w:rsid w:val="00582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2B27E1"/>
  <w15:chartTrackingRefBased/>
  <w15:docId w15:val="{D3B1B515-EC9F-4B4B-A10A-328997AC2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23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23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23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23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455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26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</dc:creator>
  <cp:keywords/>
  <dc:description/>
  <cp:lastModifiedBy>Lu</cp:lastModifiedBy>
  <cp:revision>2</cp:revision>
  <dcterms:created xsi:type="dcterms:W3CDTF">2026-03-31T02:27:00Z</dcterms:created>
  <dcterms:modified xsi:type="dcterms:W3CDTF">2026-04-01T12:57:00Z</dcterms:modified>
</cp:coreProperties>
</file>